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7EAD" w14:textId="5BC873B0" w:rsidR="00AA7D89" w:rsidRPr="00A71DE5" w:rsidRDefault="00A71DE5" w:rsidP="00A71DE5">
      <w:pPr>
        <w:rPr>
          <w:rFonts w:asciiTheme="majorBidi" w:hAnsiTheme="majorBidi" w:cstheme="majorBidi"/>
          <w:sz w:val="24"/>
          <w:szCs w:val="24"/>
        </w:rPr>
      </w:pPr>
      <w:r w:rsidRPr="00A71DE5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00590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A71D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1DE5">
        <w:rPr>
          <w:rFonts w:asciiTheme="majorBidi" w:hAnsiTheme="majorBidi" w:cstheme="majorBidi"/>
          <w:sz w:val="24"/>
          <w:szCs w:val="24"/>
        </w:rPr>
        <w:t xml:space="preserve"> </w:t>
      </w:r>
      <w:r w:rsidR="000A42A7">
        <w:rPr>
          <w:rFonts w:asciiTheme="majorBidi" w:hAnsiTheme="majorBidi" w:cstheme="majorBidi"/>
          <w:sz w:val="24"/>
          <w:szCs w:val="24"/>
        </w:rPr>
        <w:t xml:space="preserve">Breakdown of </w:t>
      </w:r>
      <w:r w:rsidR="0097698A">
        <w:rPr>
          <w:rFonts w:asciiTheme="majorBidi" w:hAnsiTheme="majorBidi" w:cstheme="majorBidi"/>
          <w:sz w:val="24"/>
          <w:szCs w:val="24"/>
        </w:rPr>
        <w:t xml:space="preserve">meta-analysis </w:t>
      </w:r>
      <w:r w:rsidR="000A42A7">
        <w:rPr>
          <w:rFonts w:asciiTheme="majorBidi" w:hAnsiTheme="majorBidi" w:cstheme="majorBidi"/>
          <w:sz w:val="24"/>
          <w:szCs w:val="24"/>
        </w:rPr>
        <w:t xml:space="preserve">results by </w:t>
      </w:r>
      <w:r w:rsidR="0062275D">
        <w:rPr>
          <w:rFonts w:asciiTheme="majorBidi" w:hAnsiTheme="majorBidi" w:cstheme="majorBidi"/>
          <w:sz w:val="24"/>
          <w:szCs w:val="24"/>
        </w:rPr>
        <w:t>medication type</w:t>
      </w:r>
      <w:r w:rsidR="00842FFB">
        <w:rPr>
          <w:rFonts w:asciiTheme="majorBidi" w:hAnsiTheme="majorBidi" w:cstheme="majorBidi"/>
          <w:sz w:val="24"/>
          <w:szCs w:val="24"/>
        </w:rPr>
        <w:t xml:space="preserve"> </w:t>
      </w:r>
      <w:r w:rsidR="00D7246A">
        <w:rPr>
          <w:rFonts w:asciiTheme="majorBidi" w:hAnsiTheme="majorBidi" w:cstheme="majorBidi"/>
          <w:sz w:val="24"/>
          <w:szCs w:val="24"/>
        </w:rPr>
        <w:t>with the</w:t>
      </w:r>
      <w:r w:rsidR="00DD47C6">
        <w:rPr>
          <w:rFonts w:asciiTheme="majorBidi" w:hAnsiTheme="majorBidi" w:cstheme="majorBidi"/>
          <w:sz w:val="24"/>
          <w:szCs w:val="24"/>
        </w:rPr>
        <w:t xml:space="preserve"> two statistical outliers.</w:t>
      </w:r>
    </w:p>
    <w:tbl>
      <w:tblPr>
        <w:tblStyle w:val="TableGrid"/>
        <w:tblW w:w="16402" w:type="dxa"/>
        <w:tblInd w:w="-1249" w:type="dxa"/>
        <w:tblLayout w:type="fixed"/>
        <w:tblLook w:val="04A0" w:firstRow="1" w:lastRow="0" w:firstColumn="1" w:lastColumn="0" w:noHBand="0" w:noVBand="1"/>
      </w:tblPr>
      <w:tblGrid>
        <w:gridCol w:w="4085"/>
        <w:gridCol w:w="850"/>
        <w:gridCol w:w="992"/>
        <w:gridCol w:w="1544"/>
        <w:gridCol w:w="851"/>
        <w:gridCol w:w="1417"/>
        <w:gridCol w:w="724"/>
        <w:gridCol w:w="737"/>
        <w:gridCol w:w="794"/>
        <w:gridCol w:w="13"/>
        <w:gridCol w:w="1547"/>
        <w:gridCol w:w="850"/>
        <w:gridCol w:w="13"/>
        <w:gridCol w:w="1263"/>
        <w:gridCol w:w="722"/>
      </w:tblGrid>
      <w:tr w:rsidR="006B03A7" w:rsidRPr="00D7246A" w14:paraId="5711ECE8" w14:textId="77777777" w:rsidTr="00D7246A">
        <w:tc>
          <w:tcPr>
            <w:tcW w:w="40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0C7A2AD6" w14:textId="77777777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8" w:type="dxa"/>
            <w:gridSpan w:val="6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45CA0EB6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CU length of stay (LOS)</w:t>
            </w:r>
          </w:p>
        </w:tc>
        <w:tc>
          <w:tcPr>
            <w:tcW w:w="5939" w:type="dxa"/>
            <w:gridSpan w:val="8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73A3341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ospital length of stay (LOS)</w:t>
            </w:r>
          </w:p>
        </w:tc>
      </w:tr>
      <w:tr w:rsidR="006B03A7" w:rsidRPr="00D7246A" w14:paraId="2DB8DA58" w14:textId="77777777" w:rsidTr="00D7246A">
        <w:tc>
          <w:tcPr>
            <w:tcW w:w="40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A740B" w14:textId="1EBABE12" w:rsidR="006B03A7" w:rsidRPr="00D7246A" w:rsidRDefault="006B03A7" w:rsidP="0049167B">
            <w:pPr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 xml:space="preserve">By </w:t>
            </w:r>
            <w:r w:rsidR="0062275D">
              <w:rPr>
                <w:b/>
                <w:bCs/>
                <w:sz w:val="16"/>
                <w:szCs w:val="16"/>
              </w:rPr>
              <w:t>medication typ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02BC30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</w:tcBorders>
            <w:vAlign w:val="center"/>
          </w:tcPr>
          <w:p w14:paraId="2CFA5062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2141" w:type="dxa"/>
            <w:gridSpan w:val="2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9EA9C5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544" w:type="dxa"/>
            <w:gridSpan w:val="3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87D70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  <w:vAlign w:val="center"/>
          </w:tcPr>
          <w:p w14:paraId="5F58955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Effect size (LOS difference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65BAB7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Heterogeneity</w:t>
            </w:r>
          </w:p>
        </w:tc>
      </w:tr>
      <w:tr w:rsidR="00D7246A" w:rsidRPr="00D7246A" w14:paraId="77057282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279D2FF9" w14:textId="77777777" w:rsidR="006B03A7" w:rsidRPr="00D7246A" w:rsidRDefault="006B03A7" w:rsidP="0049167B">
            <w:pPr>
              <w:rPr>
                <w:sz w:val="16"/>
                <w:szCs w:val="16"/>
              </w:rPr>
            </w:pPr>
            <w:r w:rsidRPr="00D7246A">
              <w:rPr>
                <w:sz w:val="16"/>
                <w:szCs w:val="16"/>
              </w:rPr>
              <w:t>Subgroup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4461A4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992" w:type="dxa"/>
          </w:tcPr>
          <w:p w14:paraId="206BFAA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44" w:type="dxa"/>
          </w:tcPr>
          <w:p w14:paraId="697C9E9B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1" w:type="dxa"/>
          </w:tcPr>
          <w:p w14:paraId="6CDD7F64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4813F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17" w:type="dxa"/>
          </w:tcPr>
          <w:p w14:paraId="086D0C6D" w14:textId="7DFAE5BE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</w:t>
            </w:r>
            <w:r w:rsidRPr="00D7246A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D7246A">
              <w:rPr>
                <w:b/>
                <w:bCs/>
                <w:sz w:val="16"/>
                <w:szCs w:val="16"/>
              </w:rPr>
              <w:t xml:space="preserve"> </w:t>
            </w:r>
            <w:r w:rsidR="00D7246A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5A82770E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4813F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5A1E3C89" w14:textId="1AF7F68A" w:rsidR="006B03A7" w:rsidRPr="00D7246A" w:rsidRDefault="00DD47C6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S</w:t>
            </w:r>
            <w:r w:rsidR="006B03A7" w:rsidRPr="00D7246A">
              <w:rPr>
                <w:b/>
                <w:bCs/>
                <w:sz w:val="16"/>
                <w:szCs w:val="16"/>
              </w:rPr>
              <w:t>tudies</w:t>
            </w:r>
          </w:p>
        </w:tc>
        <w:tc>
          <w:tcPr>
            <w:tcW w:w="794" w:type="dxa"/>
          </w:tcPr>
          <w:p w14:paraId="5505358D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60" w:type="dxa"/>
            <w:gridSpan w:val="2"/>
          </w:tcPr>
          <w:p w14:paraId="43E43DA3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mean (95% CI)</w:t>
            </w:r>
          </w:p>
        </w:tc>
        <w:tc>
          <w:tcPr>
            <w:tcW w:w="850" w:type="dxa"/>
          </w:tcPr>
          <w:p w14:paraId="261D60C5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4813F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  <w:gridSpan w:val="2"/>
          </w:tcPr>
          <w:p w14:paraId="50163524" w14:textId="281E9A51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D7246A">
              <w:rPr>
                <w:b/>
                <w:bCs/>
                <w:sz w:val="16"/>
                <w:szCs w:val="16"/>
              </w:rPr>
              <w:t>I</w:t>
            </w:r>
            <w:r w:rsidRPr="00D7246A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D7246A">
              <w:rPr>
                <w:b/>
                <w:bCs/>
                <w:sz w:val="16"/>
                <w:szCs w:val="16"/>
              </w:rPr>
              <w:t xml:space="preserve"> </w:t>
            </w:r>
            <w:r w:rsidR="00D7246A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F017C2B" w14:textId="77777777" w:rsidR="006B03A7" w:rsidRPr="00D7246A" w:rsidRDefault="006B03A7" w:rsidP="0049167B">
            <w:pPr>
              <w:jc w:val="center"/>
              <w:rPr>
                <w:b/>
                <w:bCs/>
                <w:sz w:val="16"/>
                <w:szCs w:val="16"/>
              </w:rPr>
            </w:pPr>
            <w:r w:rsidRPr="004813F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7246A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62275D" w:rsidRPr="00D7246A" w14:paraId="4F0E530A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06CCDB" w14:textId="702A4DC5" w:rsidR="0062275D" w:rsidRPr="0062275D" w:rsidRDefault="0062275D" w:rsidP="0062275D">
            <w:pPr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Melatonin studies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AEDA920" w14:textId="056D7FB8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7E19FA" w14:textId="4C61B167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2230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72B74E21" w14:textId="4EED4FA4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0.86 (-1.58, -0.13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D3D3EAC" w14:textId="2092712D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2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19A41E6" w14:textId="57F0ADB5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73%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5DEE050" w14:textId="36C44D9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25002AD" w14:textId="40C393D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28387BA" w14:textId="0EE7B5C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2125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6AFAE573" w14:textId="7602D72E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1.86 (-3.24, -0.49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4168C9" w14:textId="0E62CF54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065DB22D" w14:textId="644F460E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78%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38922F1" w14:textId="2CFA18CD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0.001</w:t>
            </w:r>
          </w:p>
        </w:tc>
      </w:tr>
      <w:tr w:rsidR="0062275D" w:rsidRPr="00D7246A" w14:paraId="66F726A1" w14:textId="77777777" w:rsidTr="00D7246A">
        <w:tc>
          <w:tcPr>
            <w:tcW w:w="408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947827" w14:textId="4D4075A6" w:rsidR="0062275D" w:rsidRPr="0062275D" w:rsidRDefault="0062275D" w:rsidP="0062275D">
            <w:pPr>
              <w:rPr>
                <w:sz w:val="16"/>
                <w:szCs w:val="16"/>
              </w:rPr>
            </w:pPr>
            <w:bookmarkStart w:id="0" w:name="_Hlk202021642"/>
            <w:r w:rsidRPr="0062275D">
              <w:rPr>
                <w:sz w:val="16"/>
                <w:szCs w:val="16"/>
              </w:rPr>
              <w:t>Without statistical outli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21D261FC" w14:textId="1AC7477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05D717" w14:textId="174392A0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163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3E195F54" w14:textId="7FDF4AE3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0.55 (-0.84, -0.2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E6AE86A" w14:textId="6B6FC3BF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630E9D" w14:textId="7E1558B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%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71346A49" w14:textId="0C1E15A4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90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02DE56C7" w14:textId="67652EAC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6B3C545" w14:textId="6D24FC50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05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A3ABA7" w14:textId="2C504D24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1.71 (-2.78, -0.6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6FD105D" w14:textId="2C51AAE6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0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69B2CC" w14:textId="6C1E507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5%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22FD356C" w14:textId="586A73AC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429</w:t>
            </w:r>
          </w:p>
        </w:tc>
      </w:tr>
      <w:bookmarkEnd w:id="0"/>
      <w:tr w:rsidR="0062275D" w:rsidRPr="00D7246A" w14:paraId="15712E0D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</w:tcPr>
          <w:p w14:paraId="3291E9BF" w14:textId="03204F8B" w:rsidR="0062275D" w:rsidRPr="0062275D" w:rsidRDefault="0062275D" w:rsidP="0062275D">
            <w:pPr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Outlier 1: Wibrow et al., 2022 (General ICU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2C11683" w14:textId="318283F7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4895610" w14:textId="5B29302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841</w:t>
            </w:r>
          </w:p>
        </w:tc>
        <w:tc>
          <w:tcPr>
            <w:tcW w:w="1544" w:type="dxa"/>
          </w:tcPr>
          <w:p w14:paraId="03B77FAE" w14:textId="64ADD618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0.70 (0.30, 1.10)</w:t>
            </w:r>
          </w:p>
        </w:tc>
        <w:tc>
          <w:tcPr>
            <w:tcW w:w="851" w:type="dxa"/>
          </w:tcPr>
          <w:p w14:paraId="31A9DDD9" w14:textId="7123515B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 0.001</w:t>
            </w:r>
          </w:p>
        </w:tc>
        <w:tc>
          <w:tcPr>
            <w:tcW w:w="1417" w:type="dxa"/>
          </w:tcPr>
          <w:p w14:paraId="5CB0AB0B" w14:textId="3DA335EA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</w:tcPr>
          <w:p w14:paraId="009E9D57" w14:textId="08855F43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</w:tcPr>
          <w:p w14:paraId="6006CC00" w14:textId="5E4881B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7FCCFB15" w14:textId="3F62DCC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841</w:t>
            </w:r>
          </w:p>
        </w:tc>
        <w:tc>
          <w:tcPr>
            <w:tcW w:w="1560" w:type="dxa"/>
            <w:gridSpan w:val="2"/>
          </w:tcPr>
          <w:p w14:paraId="75C94D30" w14:textId="5FBBEBFB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.30 (0.09, 2.51)</w:t>
            </w:r>
          </w:p>
        </w:tc>
        <w:tc>
          <w:tcPr>
            <w:tcW w:w="850" w:type="dxa"/>
          </w:tcPr>
          <w:p w14:paraId="46A30E51" w14:textId="35F4F768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35</w:t>
            </w:r>
          </w:p>
        </w:tc>
        <w:tc>
          <w:tcPr>
            <w:tcW w:w="1276" w:type="dxa"/>
            <w:gridSpan w:val="2"/>
          </w:tcPr>
          <w:p w14:paraId="78691835" w14:textId="297C5749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</w:tcPr>
          <w:p w14:paraId="72D2A0D6" w14:textId="410F5DA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</w:tr>
      <w:tr w:rsidR="0062275D" w:rsidRPr="00D7246A" w14:paraId="46FBBE62" w14:textId="77777777" w:rsidTr="0062275D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006963" w14:textId="12897AD3" w:rsidR="0062275D" w:rsidRPr="0062275D" w:rsidRDefault="0062275D" w:rsidP="0062275D">
            <w:pPr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Outlier 2: Ameri et al. 2023 (COVID-19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14:paraId="54D7CB70" w14:textId="2206CFE7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5A464AC" w14:textId="339D0469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226</w:t>
            </w:r>
          </w:p>
        </w:tc>
        <w:tc>
          <w:tcPr>
            <w:tcW w:w="1544" w:type="dxa"/>
            <w:shd w:val="clear" w:color="auto" w:fill="auto"/>
          </w:tcPr>
          <w:p w14:paraId="3EB70449" w14:textId="21A6D1F2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3.30 (-4.52, -2.07)</w:t>
            </w:r>
          </w:p>
        </w:tc>
        <w:tc>
          <w:tcPr>
            <w:tcW w:w="851" w:type="dxa"/>
            <w:shd w:val="clear" w:color="auto" w:fill="auto"/>
          </w:tcPr>
          <w:p w14:paraId="0E2C2A48" w14:textId="447D5A80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 0.001</w:t>
            </w:r>
          </w:p>
        </w:tc>
        <w:tc>
          <w:tcPr>
            <w:tcW w:w="1417" w:type="dxa"/>
            <w:shd w:val="clear" w:color="auto" w:fill="auto"/>
          </w:tcPr>
          <w:p w14:paraId="4F5EC3C1" w14:textId="2D65FD5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auto"/>
          </w:tcPr>
          <w:p w14:paraId="0188946A" w14:textId="589BFE28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</w:tcPr>
          <w:p w14:paraId="6FB25D0E" w14:textId="7C1AF325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28A8C4EB" w14:textId="55D74CE5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226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D9740DD" w14:textId="07F2F88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4.59 (-6.06, -3.12)</w:t>
            </w:r>
          </w:p>
        </w:tc>
        <w:tc>
          <w:tcPr>
            <w:tcW w:w="850" w:type="dxa"/>
            <w:shd w:val="clear" w:color="auto" w:fill="auto"/>
          </w:tcPr>
          <w:p w14:paraId="5EA041CA" w14:textId="6016C0C4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&lt;0.001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508C49D" w14:textId="3B470EDE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auto"/>
          </w:tcPr>
          <w:p w14:paraId="7C6B99E4" w14:textId="44635D5E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</w:tr>
      <w:tr w:rsidR="0062275D" w:rsidRPr="00D7246A" w14:paraId="5939CF0C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2C38780" w14:textId="653F26C7" w:rsidR="0062275D" w:rsidRPr="0062275D" w:rsidRDefault="0062275D" w:rsidP="0062275D">
            <w:pPr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Ramelteon studies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232016E" w14:textId="48C5849D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6DC130" w14:textId="524FE2F7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205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14:paraId="14991B51" w14:textId="1BBA4C8D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1.16 (-4.60, 2.2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B9B3D6" w14:textId="7F6AF34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5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350888" w14:textId="3B7EB954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83%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09549E9" w14:textId="03E19EB2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15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A4136E6" w14:textId="4ED0173E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2E40BCA" w14:textId="68DD78C5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117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14:paraId="61A53659" w14:textId="2640BDFC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0.71 [-0.69; 2.11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A22D8BD" w14:textId="5569A9CF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0.322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45E18D6C" w14:textId="2A1D13E7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8FB3C00" w14:textId="3BA80D41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</w:tr>
      <w:tr w:rsidR="0062275D" w:rsidRPr="00D7246A" w14:paraId="46FADAB7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C8F3BA" w14:textId="65CA2085" w:rsidR="0062275D" w:rsidRPr="0062275D" w:rsidRDefault="0062275D" w:rsidP="0062275D">
            <w:pPr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Elective Pulmonary Thromboendarterectomy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14:paraId="4D3ADD6B" w14:textId="5DCCE0DA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64D2A36" w14:textId="43A29B2A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17</w:t>
            </w:r>
          </w:p>
        </w:tc>
        <w:tc>
          <w:tcPr>
            <w:tcW w:w="1544" w:type="dxa"/>
            <w:shd w:val="clear" w:color="auto" w:fill="auto"/>
          </w:tcPr>
          <w:p w14:paraId="39593960" w14:textId="16979DF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35 (-0.35, 1.05)</w:t>
            </w:r>
          </w:p>
        </w:tc>
        <w:tc>
          <w:tcPr>
            <w:tcW w:w="851" w:type="dxa"/>
            <w:shd w:val="clear" w:color="auto" w:fill="auto"/>
          </w:tcPr>
          <w:p w14:paraId="2EFAF6F6" w14:textId="5AB82BC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322</w:t>
            </w:r>
          </w:p>
        </w:tc>
        <w:tc>
          <w:tcPr>
            <w:tcW w:w="1417" w:type="dxa"/>
            <w:shd w:val="clear" w:color="auto" w:fill="auto"/>
          </w:tcPr>
          <w:p w14:paraId="6CE10219" w14:textId="1370CBB0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auto"/>
          </w:tcPr>
          <w:p w14:paraId="0F1A64E8" w14:textId="42474CEC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</w:tcPr>
          <w:p w14:paraId="029DDA72" w14:textId="0640708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7CD209CC" w14:textId="1340CDCE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117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0CED4C5" w14:textId="5D5F24DE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0.71 [-0.69; 2.11]</w:t>
            </w:r>
          </w:p>
        </w:tc>
        <w:tc>
          <w:tcPr>
            <w:tcW w:w="850" w:type="dxa"/>
            <w:shd w:val="clear" w:color="auto" w:fill="auto"/>
          </w:tcPr>
          <w:p w14:paraId="39C54523" w14:textId="3CDAF43D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0.32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FA12B3" w14:textId="2DA3C481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auto"/>
          </w:tcPr>
          <w:p w14:paraId="17AC45B4" w14:textId="33BC3EAC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</w:tr>
      <w:tr w:rsidR="0062275D" w:rsidRPr="00D7246A" w14:paraId="0A556500" w14:textId="77777777" w:rsidTr="00D7246A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A56D88" w14:textId="0A2FC0F9" w:rsidR="0062275D" w:rsidRPr="0062275D" w:rsidRDefault="0062275D" w:rsidP="0062275D">
            <w:pPr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General ICU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14:paraId="0567C616" w14:textId="67F1C62B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26FEFF" w14:textId="273C1366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88</w:t>
            </w:r>
          </w:p>
        </w:tc>
        <w:tc>
          <w:tcPr>
            <w:tcW w:w="1544" w:type="dxa"/>
            <w:shd w:val="clear" w:color="auto" w:fill="auto"/>
          </w:tcPr>
          <w:p w14:paraId="68118800" w14:textId="7483406F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3.20 (-5.99, -0.41)</w:t>
            </w:r>
          </w:p>
        </w:tc>
        <w:tc>
          <w:tcPr>
            <w:tcW w:w="851" w:type="dxa"/>
            <w:shd w:val="clear" w:color="auto" w:fill="auto"/>
          </w:tcPr>
          <w:p w14:paraId="039B6283" w14:textId="78C8CE9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0.025</w:t>
            </w:r>
          </w:p>
        </w:tc>
        <w:tc>
          <w:tcPr>
            <w:tcW w:w="1417" w:type="dxa"/>
            <w:shd w:val="clear" w:color="auto" w:fill="auto"/>
          </w:tcPr>
          <w:p w14:paraId="7B1EEE63" w14:textId="325D0BD4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auto"/>
          </w:tcPr>
          <w:p w14:paraId="6CAC5202" w14:textId="06DEFBF5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auto"/>
          </w:tcPr>
          <w:p w14:paraId="29D31548" w14:textId="190BCE0F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21E43D0E" w14:textId="3DCD7C46" w:rsidR="0062275D" w:rsidRPr="0062275D" w:rsidRDefault="0062275D" w:rsidP="0062275D">
            <w:pPr>
              <w:jc w:val="center"/>
              <w:rPr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C070A04" w14:textId="2955549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51823AE" w14:textId="00F80564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A1D9716" w14:textId="282001D7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auto"/>
          </w:tcPr>
          <w:p w14:paraId="6C3A0EC4" w14:textId="0A1F80AB" w:rsidR="0062275D" w:rsidRPr="0062275D" w:rsidRDefault="0062275D" w:rsidP="0062275D">
            <w:pPr>
              <w:jc w:val="center"/>
              <w:rPr>
                <w:sz w:val="16"/>
                <w:szCs w:val="16"/>
              </w:rPr>
            </w:pPr>
            <w:r w:rsidRPr="0062275D">
              <w:rPr>
                <w:sz w:val="16"/>
                <w:szCs w:val="16"/>
              </w:rPr>
              <w:t>-</w:t>
            </w:r>
          </w:p>
        </w:tc>
      </w:tr>
      <w:tr w:rsidR="0062275D" w:rsidRPr="0062275D" w14:paraId="3660EB7F" w14:textId="77777777" w:rsidTr="0062275D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091064C7" w14:textId="5F7D4525" w:rsidR="0062275D" w:rsidRPr="0062275D" w:rsidRDefault="0062275D" w:rsidP="0062275D">
            <w:pPr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All studies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54F6ED79" w14:textId="1EE4D93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0012A3A" w14:textId="5228BE1A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2435</w:t>
            </w:r>
          </w:p>
        </w:tc>
        <w:tc>
          <w:tcPr>
            <w:tcW w:w="1544" w:type="dxa"/>
            <w:shd w:val="clear" w:color="auto" w:fill="D9E2F3" w:themeFill="accent1" w:themeFillTint="33"/>
          </w:tcPr>
          <w:p w14:paraId="67BDC2CB" w14:textId="47AA3215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-0.83 (-1.52, -0.15)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5E6C9C6" w14:textId="0C225F93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1D79D94" w14:textId="67A165BC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73%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E2F3" w:themeFill="accent1" w:themeFillTint="33"/>
          </w:tcPr>
          <w:p w14:paraId="37C4F8EE" w14:textId="72CCECDD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E2F3" w:themeFill="accent1" w:themeFillTint="33"/>
          </w:tcPr>
          <w:p w14:paraId="1A8E84DA" w14:textId="525F1736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D9E2F3" w:themeFill="accent1" w:themeFillTint="33"/>
          </w:tcPr>
          <w:p w14:paraId="688B501F" w14:textId="18014C38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2242</w:t>
            </w:r>
          </w:p>
        </w:tc>
        <w:tc>
          <w:tcPr>
            <w:tcW w:w="1560" w:type="dxa"/>
            <w:gridSpan w:val="2"/>
            <w:shd w:val="clear" w:color="auto" w:fill="D9E2F3" w:themeFill="accent1" w:themeFillTint="33"/>
          </w:tcPr>
          <w:p w14:paraId="438DA68E" w14:textId="197F4180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-1.56 (-2.88, -0.24)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2C3B61A4" w14:textId="2B52C91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276" w:type="dxa"/>
            <w:gridSpan w:val="2"/>
            <w:shd w:val="clear" w:color="auto" w:fill="D9E2F3" w:themeFill="accent1" w:themeFillTint="33"/>
          </w:tcPr>
          <w:p w14:paraId="7D1D9210" w14:textId="1C979116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79%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72796692" w14:textId="586EA269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  <w:highlight w:val="green"/>
              </w:rPr>
            </w:pPr>
            <w:r w:rsidRPr="0062275D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2275D" w:rsidRPr="0062275D" w14:paraId="73339847" w14:textId="77777777" w:rsidTr="0062275D">
        <w:tc>
          <w:tcPr>
            <w:tcW w:w="40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3F3735BD" w14:textId="2EDED490" w:rsidR="0062275D" w:rsidRPr="0062275D" w:rsidRDefault="0062275D" w:rsidP="0062275D">
            <w:pPr>
              <w:rPr>
                <w:b/>
                <w:bCs/>
                <w:sz w:val="16"/>
                <w:szCs w:val="16"/>
                <w:highlight w:val="cyan"/>
              </w:rPr>
            </w:pPr>
            <w:r w:rsidRPr="0062275D">
              <w:rPr>
                <w:b/>
                <w:bCs/>
                <w:sz w:val="16"/>
                <w:szCs w:val="16"/>
              </w:rPr>
              <w:t>Total without the two statistical outliers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44155BE4" w14:textId="0C6CEA59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2731791" w14:textId="0F656B15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1368</w:t>
            </w:r>
          </w:p>
        </w:tc>
        <w:tc>
          <w:tcPr>
            <w:tcW w:w="1544" w:type="dxa"/>
            <w:shd w:val="clear" w:color="auto" w:fill="D9E2F3" w:themeFill="accent1" w:themeFillTint="33"/>
          </w:tcPr>
          <w:p w14:paraId="145BD212" w14:textId="1923CD64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-0.49 (-0.88, -0.10)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196BF74" w14:textId="329D0AFC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F3B977D" w14:textId="247E3F00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7%</w:t>
            </w:r>
          </w:p>
        </w:tc>
        <w:tc>
          <w:tcPr>
            <w:tcW w:w="724" w:type="dxa"/>
            <w:tcBorders>
              <w:right w:val="single" w:sz="18" w:space="0" w:color="auto"/>
            </w:tcBorders>
            <w:shd w:val="clear" w:color="auto" w:fill="D9E2F3" w:themeFill="accent1" w:themeFillTint="33"/>
          </w:tcPr>
          <w:p w14:paraId="1C2F61CA" w14:textId="2FC802C9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0.370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shd w:val="clear" w:color="auto" w:fill="D9E2F3" w:themeFill="accent1" w:themeFillTint="33"/>
          </w:tcPr>
          <w:p w14:paraId="60C751E1" w14:textId="027FDD3E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D9E2F3" w:themeFill="accent1" w:themeFillTint="33"/>
          </w:tcPr>
          <w:p w14:paraId="599D1A39" w14:textId="72DEB89B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1175</w:t>
            </w:r>
          </w:p>
        </w:tc>
        <w:tc>
          <w:tcPr>
            <w:tcW w:w="1560" w:type="dxa"/>
            <w:gridSpan w:val="2"/>
            <w:shd w:val="clear" w:color="auto" w:fill="D9E2F3" w:themeFill="accent1" w:themeFillTint="33"/>
          </w:tcPr>
          <w:p w14:paraId="7B03F5B7" w14:textId="3D6B4B0C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-1.34 (-2.47, -0.22)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61F654BB" w14:textId="7E1B248D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276" w:type="dxa"/>
            <w:gridSpan w:val="2"/>
            <w:shd w:val="clear" w:color="auto" w:fill="D9E2F3" w:themeFill="accent1" w:themeFillTint="33"/>
          </w:tcPr>
          <w:p w14:paraId="421D6F76" w14:textId="72716FB7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38%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7E49E06C" w14:textId="62EFF92F" w:rsidR="0062275D" w:rsidRPr="0062275D" w:rsidRDefault="0062275D" w:rsidP="0062275D">
            <w:pPr>
              <w:jc w:val="center"/>
              <w:rPr>
                <w:b/>
                <w:bCs/>
                <w:sz w:val="16"/>
                <w:szCs w:val="16"/>
              </w:rPr>
            </w:pPr>
            <w:r w:rsidRPr="0062275D">
              <w:rPr>
                <w:b/>
                <w:bCs/>
                <w:sz w:val="16"/>
                <w:szCs w:val="16"/>
              </w:rPr>
              <w:t>0.107</w:t>
            </w:r>
          </w:p>
        </w:tc>
      </w:tr>
    </w:tbl>
    <w:p w14:paraId="2AE2C7E9" w14:textId="35B9BE69" w:rsidR="007C41CE" w:rsidRPr="006B03A7" w:rsidRDefault="00842FFB" w:rsidP="00AA7D89">
      <w:pPr>
        <w:rPr>
          <w:rFonts w:asciiTheme="majorBidi" w:hAnsiTheme="majorBidi" w:cstheme="majorBidi"/>
        </w:rPr>
      </w:pPr>
      <w:r w:rsidRPr="00842FFB">
        <w:rPr>
          <w:rFonts w:asciiTheme="majorBidi" w:hAnsiTheme="majorBidi" w:cstheme="majorBidi"/>
          <w:b/>
          <w:bCs/>
        </w:rPr>
        <w:t>Abbreviations:</w:t>
      </w:r>
      <w:r w:rsidRPr="00842FFB">
        <w:rPr>
          <w:rFonts w:asciiTheme="majorBidi" w:hAnsiTheme="majorBidi" w:cstheme="majorBidi"/>
        </w:rPr>
        <w:t xml:space="preserve"> </w:t>
      </w:r>
      <w:r w:rsidR="00AA7D89" w:rsidRPr="00A71DE5">
        <w:rPr>
          <w:rFonts w:asciiTheme="majorBidi" w:hAnsiTheme="majorBidi" w:cstheme="majorBidi"/>
        </w:rPr>
        <w:t>ICU = Intensive care unit; LOS = length of stay</w:t>
      </w:r>
      <w:r w:rsidR="00DD47C6">
        <w:rPr>
          <w:rFonts w:asciiTheme="majorBidi" w:hAnsiTheme="majorBidi" w:cstheme="majorBidi"/>
        </w:rPr>
        <w:t>.</w:t>
      </w:r>
    </w:p>
    <w:sectPr w:rsidR="007C41CE" w:rsidRPr="006B03A7" w:rsidSect="006A5F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 LT Std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45472"/>
    <w:multiLevelType w:val="hybridMultilevel"/>
    <w:tmpl w:val="0874A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14506"/>
    <w:multiLevelType w:val="hybridMultilevel"/>
    <w:tmpl w:val="F1DA0150"/>
    <w:lvl w:ilvl="0" w:tplc="459A8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802277">
    <w:abstractNumId w:val="1"/>
  </w:num>
  <w:num w:numId="2" w16cid:durableId="125817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5"/>
    <w:rsid w:val="00005904"/>
    <w:rsid w:val="00024F15"/>
    <w:rsid w:val="0002620D"/>
    <w:rsid w:val="00032446"/>
    <w:rsid w:val="00053DCA"/>
    <w:rsid w:val="000540D2"/>
    <w:rsid w:val="000863F9"/>
    <w:rsid w:val="000A42A7"/>
    <w:rsid w:val="001071E4"/>
    <w:rsid w:val="001517E6"/>
    <w:rsid w:val="001A3114"/>
    <w:rsid w:val="001B044B"/>
    <w:rsid w:val="001C6081"/>
    <w:rsid w:val="00212C1F"/>
    <w:rsid w:val="0022246E"/>
    <w:rsid w:val="00281765"/>
    <w:rsid w:val="0028734E"/>
    <w:rsid w:val="00293C71"/>
    <w:rsid w:val="00294275"/>
    <w:rsid w:val="002E730D"/>
    <w:rsid w:val="00302B61"/>
    <w:rsid w:val="00320E1C"/>
    <w:rsid w:val="00337065"/>
    <w:rsid w:val="003800BE"/>
    <w:rsid w:val="0041126C"/>
    <w:rsid w:val="00417533"/>
    <w:rsid w:val="00422874"/>
    <w:rsid w:val="00423B74"/>
    <w:rsid w:val="00437DEC"/>
    <w:rsid w:val="00444B8F"/>
    <w:rsid w:val="004813F8"/>
    <w:rsid w:val="00492552"/>
    <w:rsid w:val="004D5353"/>
    <w:rsid w:val="004F5E37"/>
    <w:rsid w:val="00517DAE"/>
    <w:rsid w:val="005375D5"/>
    <w:rsid w:val="0054026E"/>
    <w:rsid w:val="0055269D"/>
    <w:rsid w:val="00594589"/>
    <w:rsid w:val="005A3381"/>
    <w:rsid w:val="005B136F"/>
    <w:rsid w:val="005F2096"/>
    <w:rsid w:val="0062275D"/>
    <w:rsid w:val="006413CA"/>
    <w:rsid w:val="00652434"/>
    <w:rsid w:val="00667D0D"/>
    <w:rsid w:val="0068618B"/>
    <w:rsid w:val="0069030B"/>
    <w:rsid w:val="006A218F"/>
    <w:rsid w:val="006A5FB5"/>
    <w:rsid w:val="006B03A7"/>
    <w:rsid w:val="00710A3D"/>
    <w:rsid w:val="007748FB"/>
    <w:rsid w:val="007B0FBE"/>
    <w:rsid w:val="007B7554"/>
    <w:rsid w:val="007C41CE"/>
    <w:rsid w:val="007D1E65"/>
    <w:rsid w:val="007D27DB"/>
    <w:rsid w:val="007D6D7F"/>
    <w:rsid w:val="007E7F15"/>
    <w:rsid w:val="007F7F92"/>
    <w:rsid w:val="00827311"/>
    <w:rsid w:val="00842FFB"/>
    <w:rsid w:val="00846A4C"/>
    <w:rsid w:val="00854A52"/>
    <w:rsid w:val="0087615D"/>
    <w:rsid w:val="008845C1"/>
    <w:rsid w:val="00896523"/>
    <w:rsid w:val="008B0F36"/>
    <w:rsid w:val="008C3D11"/>
    <w:rsid w:val="008E3A35"/>
    <w:rsid w:val="00921F19"/>
    <w:rsid w:val="009709B4"/>
    <w:rsid w:val="0097698A"/>
    <w:rsid w:val="00980F87"/>
    <w:rsid w:val="00981F47"/>
    <w:rsid w:val="00995F06"/>
    <w:rsid w:val="009A321A"/>
    <w:rsid w:val="009C21C5"/>
    <w:rsid w:val="009E74B5"/>
    <w:rsid w:val="00A22BCA"/>
    <w:rsid w:val="00A70A7D"/>
    <w:rsid w:val="00A71DE5"/>
    <w:rsid w:val="00A83FEF"/>
    <w:rsid w:val="00AA7D89"/>
    <w:rsid w:val="00B06B61"/>
    <w:rsid w:val="00B076D7"/>
    <w:rsid w:val="00BA709D"/>
    <w:rsid w:val="00BC2A25"/>
    <w:rsid w:val="00C12E1D"/>
    <w:rsid w:val="00C170DF"/>
    <w:rsid w:val="00C46955"/>
    <w:rsid w:val="00CC6CBA"/>
    <w:rsid w:val="00CD19B5"/>
    <w:rsid w:val="00CE2C23"/>
    <w:rsid w:val="00D12942"/>
    <w:rsid w:val="00D45E96"/>
    <w:rsid w:val="00D7246A"/>
    <w:rsid w:val="00D96F1F"/>
    <w:rsid w:val="00DD2E18"/>
    <w:rsid w:val="00DD465D"/>
    <w:rsid w:val="00DD47C6"/>
    <w:rsid w:val="00E83ABF"/>
    <w:rsid w:val="00EA3C1C"/>
    <w:rsid w:val="00ED0127"/>
    <w:rsid w:val="00EE6105"/>
    <w:rsid w:val="00F00E66"/>
    <w:rsid w:val="00F17F02"/>
    <w:rsid w:val="00F36659"/>
    <w:rsid w:val="00F530FB"/>
    <w:rsid w:val="00F72A1F"/>
    <w:rsid w:val="00FA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18BA"/>
  <w15:chartTrackingRefBased/>
  <w15:docId w15:val="{07ED203D-B740-4BF6-A9B6-2DFFCDA7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2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5">
    <w:name w:val="A5"/>
    <w:uiPriority w:val="99"/>
    <w:rsid w:val="00294275"/>
    <w:rPr>
      <w:color w:val="000000"/>
      <w:sz w:val="20"/>
      <w:szCs w:val="20"/>
    </w:rPr>
  </w:style>
  <w:style w:type="character" w:customStyle="1" w:styleId="A2">
    <w:name w:val="A2"/>
    <w:uiPriority w:val="99"/>
    <w:rsid w:val="00294275"/>
    <w:rPr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2942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A2A5C"/>
    <w:rPr>
      <w:color w:val="808080"/>
    </w:rPr>
  </w:style>
  <w:style w:type="character" w:customStyle="1" w:styleId="A9">
    <w:name w:val="A9"/>
    <w:uiPriority w:val="99"/>
    <w:rsid w:val="0002620D"/>
    <w:rPr>
      <w:rFonts w:cs="Optima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6B0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3A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3A7"/>
    <w:rPr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ark Ryan O Donovan (Umail)</cp:lastModifiedBy>
  <cp:revision>16</cp:revision>
  <dcterms:created xsi:type="dcterms:W3CDTF">2025-04-14T17:57:00Z</dcterms:created>
  <dcterms:modified xsi:type="dcterms:W3CDTF">2025-06-28T16:24:00Z</dcterms:modified>
</cp:coreProperties>
</file>